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1E164" w14:textId="77777777" w:rsidR="00B91C75" w:rsidRPr="00294DA6" w:rsidRDefault="00B91C75" w:rsidP="00B91C7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94DA6">
        <w:rPr>
          <w:rFonts w:ascii="Times New Roman" w:hAnsi="Times New Roman" w:cs="Times New Roman"/>
          <w:b/>
          <w:bCs/>
          <w:sz w:val="24"/>
        </w:rPr>
        <w:t>Table S1. Outcomes and responses to CFZ-based treatment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1512"/>
        <w:gridCol w:w="1512"/>
        <w:gridCol w:w="1512"/>
        <w:gridCol w:w="850"/>
      </w:tblGrid>
      <w:tr w:rsidR="00294DA6" w:rsidRPr="00294DA6" w14:paraId="01D9B37A" w14:textId="77777777" w:rsidTr="00656DD0">
        <w:trPr>
          <w:trHeight w:val="131"/>
          <w:jc w:val="center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509FB0" w14:textId="77777777" w:rsidR="00B91C75" w:rsidRPr="00294DA6" w:rsidRDefault="00B91C75" w:rsidP="00DD3F37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294DA6">
              <w:rPr>
                <w:rFonts w:ascii="Times New Roman" w:hAnsi="Times New Roman" w:cs="Times New Roman"/>
                <w:sz w:val="24"/>
              </w:rPr>
              <w:t>reatment outcome, n (%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0ACBB2" w14:textId="77777777" w:rsidR="00B91C75" w:rsidRPr="00294DA6" w:rsidRDefault="00B91C75" w:rsidP="00656DD0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otal (n=50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3564AC" w14:textId="77777777" w:rsidR="00B91C75" w:rsidRPr="00294DA6" w:rsidRDefault="00B91C75" w:rsidP="00656DD0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KRD (n=31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6401BD" w14:textId="77777777" w:rsidR="00B91C75" w:rsidRPr="00294DA6" w:rsidRDefault="00B91C75" w:rsidP="00656DD0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KD (n=19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A36EAC" w14:textId="77777777" w:rsidR="00B91C75" w:rsidRPr="00294DA6" w:rsidRDefault="00B91C75" w:rsidP="00DD3F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294DA6" w:rsidRPr="00294DA6" w14:paraId="4EFD83B5" w14:textId="77777777" w:rsidTr="00A02F5C">
        <w:trPr>
          <w:trHeight w:val="131"/>
          <w:jc w:val="center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C6ED85" w14:textId="77777777" w:rsidR="00B91C75" w:rsidRPr="00294DA6" w:rsidRDefault="00B91C75" w:rsidP="00DD3F37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reatment discontinuation</w:t>
            </w:r>
          </w:p>
          <w:p w14:paraId="4592C283" w14:textId="77777777" w:rsidR="00B91C75" w:rsidRPr="00294DA6" w:rsidRDefault="00B91C75" w:rsidP="00DD3F37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Cause of discontinuation</w:t>
            </w:r>
          </w:p>
          <w:p w14:paraId="2A3CF91A" w14:textId="77777777" w:rsidR="00B91C75" w:rsidRPr="00294DA6" w:rsidRDefault="00B91C75" w:rsidP="00DD3F3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PD</w:t>
            </w:r>
          </w:p>
          <w:p w14:paraId="002D284D" w14:textId="77777777" w:rsidR="00B91C75" w:rsidRPr="00294DA6" w:rsidRDefault="00B91C75" w:rsidP="00DD3F3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Insufficient response</w:t>
            </w:r>
          </w:p>
          <w:p w14:paraId="5F6FBAE2" w14:textId="77777777" w:rsidR="00B91C75" w:rsidRPr="00294DA6" w:rsidRDefault="00B91C75" w:rsidP="00DD3F3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Adverse events</w:t>
            </w:r>
          </w:p>
          <w:p w14:paraId="5C6150AF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Fatigue</w:t>
            </w:r>
          </w:p>
          <w:p w14:paraId="1C6136F9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Dyspnea</w:t>
            </w:r>
          </w:p>
          <w:p w14:paraId="5886A96D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Premature atrial contraction</w:t>
            </w:r>
          </w:p>
          <w:p w14:paraId="411E9290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hrombosis</w:t>
            </w:r>
          </w:p>
          <w:p w14:paraId="4CE98198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Skin rash</w:t>
            </w:r>
          </w:p>
          <w:p w14:paraId="351D718C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Elevation of BNP</w:t>
            </w:r>
          </w:p>
          <w:p w14:paraId="4599CCB8" w14:textId="77777777" w:rsidR="00B91C75" w:rsidRPr="00294DA6" w:rsidRDefault="00B91C75" w:rsidP="00DD3F3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Pre-planned treatment switch</w:t>
            </w:r>
          </w:p>
          <w:p w14:paraId="384F85E9" w14:textId="0EAB228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o HDT/ASCT</w:t>
            </w:r>
          </w:p>
          <w:p w14:paraId="5DD11808" w14:textId="77777777" w:rsidR="00B91C75" w:rsidRPr="00294DA6" w:rsidRDefault="00B91C75" w:rsidP="00DD3F37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o LEN maintenance</w:t>
            </w:r>
          </w:p>
          <w:p w14:paraId="3993C353" w14:textId="77777777" w:rsidR="00B91C75" w:rsidRPr="00294DA6" w:rsidRDefault="00B91C75" w:rsidP="00DD3F3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Patient request</w:t>
            </w:r>
          </w:p>
          <w:p w14:paraId="74B90783" w14:textId="77777777" w:rsidR="00B91C75" w:rsidRPr="00294DA6" w:rsidRDefault="00B91C75" w:rsidP="00DD3F3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reatment-unrelated complication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622DEA" w14:textId="260A7E69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4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8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98</w:t>
            </w:r>
            <w:r w:rsidRPr="00294DA6">
              <w:rPr>
                <w:rFonts w:ascii="Times New Roman" w:hAnsi="Times New Roman" w:cs="Times New Roman"/>
                <w:sz w:val="24"/>
              </w:rPr>
              <w:t>.0%)</w:t>
            </w:r>
          </w:p>
          <w:p w14:paraId="468857A1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7968B6F" w14:textId="6E8413C5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8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3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6</w:t>
            </w:r>
            <w:r w:rsidRPr="00294DA6">
              <w:rPr>
                <w:rFonts w:ascii="Times New Roman" w:hAnsi="Times New Roman" w:cs="Times New Roman"/>
                <w:sz w:val="24"/>
              </w:rPr>
              <w:t>.0%)</w:t>
            </w:r>
          </w:p>
          <w:p w14:paraId="65701A42" w14:textId="2DBE97E4" w:rsidR="00B91C75" w:rsidRPr="00294DA6" w:rsidRDefault="00DC1F3A" w:rsidP="00656DD0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5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10</w:t>
            </w:r>
            <w:r w:rsidR="00B91C75" w:rsidRPr="00294DA6">
              <w:rPr>
                <w:rFonts w:ascii="Times New Roman" w:hAnsi="Times New Roman" w:cs="Times New Roman" w:hint="eastAsia"/>
                <w:sz w:val="24"/>
              </w:rPr>
              <w:t>.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0%)</w:t>
            </w:r>
          </w:p>
          <w:p w14:paraId="18AC3669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7 (14.0%)</w:t>
            </w:r>
          </w:p>
          <w:p w14:paraId="21B02B38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7E76CB59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2E640487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4E0E77CC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1C16B543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2E349140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31B509C9" w14:textId="3EC9CC50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3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2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6</w:t>
            </w:r>
            <w:r w:rsidRPr="00294DA6">
              <w:rPr>
                <w:rFonts w:ascii="Times New Roman" w:hAnsi="Times New Roman" w:cs="Times New Roman"/>
                <w:sz w:val="24"/>
              </w:rPr>
              <w:t>.0%)</w:t>
            </w:r>
          </w:p>
          <w:p w14:paraId="09452D14" w14:textId="2DA02134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9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1</w:t>
            </w:r>
            <w:r w:rsidRPr="00294DA6">
              <w:rPr>
                <w:rFonts w:ascii="Times New Roman" w:hAnsi="Times New Roman" w:cs="Times New Roman"/>
                <w:sz w:val="24"/>
              </w:rPr>
              <w:t>8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.0%)</w:t>
            </w:r>
          </w:p>
          <w:p w14:paraId="3DDF0F90" w14:textId="381E02CF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4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8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.0%)</w:t>
            </w:r>
          </w:p>
          <w:p w14:paraId="3164E31A" w14:textId="393B89FC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4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8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.0%)</w:t>
            </w:r>
          </w:p>
          <w:p w14:paraId="0669237B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2.0%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82E0A8" w14:textId="3D7EAECF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29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93.5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59F13EA2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6FCB022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25.8%)</w:t>
            </w:r>
          </w:p>
          <w:p w14:paraId="76FDD5AD" w14:textId="0681C659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4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12.9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02FB3913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 (9.7%)</w:t>
            </w:r>
          </w:p>
          <w:p w14:paraId="7AC93EAD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0</w:t>
            </w:r>
          </w:p>
          <w:p w14:paraId="15767C92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7D95B20B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2DC5B5C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0AA9D2EF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300DCDB4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1C9932AE" w14:textId="515DAD85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10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32.3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3C3A1135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6 (19.4%)</w:t>
            </w:r>
          </w:p>
          <w:p w14:paraId="1AB2E97C" w14:textId="56FF1C6D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4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12.9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5CB3FB9C" w14:textId="0FC45EE9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9.7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7FC86709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3.2%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625BC88" w14:textId="7683FE64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9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C1F3A" w:rsidRPr="00294DA6">
              <w:rPr>
                <w:rFonts w:ascii="Times New Roman" w:hAnsi="Times New Roman" w:cs="Times New Roman"/>
                <w:sz w:val="24"/>
              </w:rPr>
              <w:t>100.0</w:t>
            </w:r>
            <w:r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30BE756A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5AB2C57" w14:textId="6D362650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10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52.6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62D0CE5C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1 (5.3%)</w:t>
            </w:r>
          </w:p>
          <w:p w14:paraId="7F898792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4 (21.1%)</w:t>
            </w:r>
          </w:p>
          <w:p w14:paraId="5A22D84F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05D13AAD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46C4A882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01815CC5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5AD0A75D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11B184AA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623B1F95" w14:textId="3FA989E1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15.8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11378F51" w14:textId="3E4FA30D" w:rsidR="00B91C75" w:rsidRPr="00294DA6" w:rsidRDefault="00DC1F3A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 xml:space="preserve"> (1</w:t>
            </w:r>
            <w:r w:rsidRPr="00294DA6">
              <w:rPr>
                <w:rFonts w:ascii="Times New Roman" w:hAnsi="Times New Roman" w:cs="Times New Roman"/>
                <w:sz w:val="24"/>
              </w:rPr>
              <w:t>5.8</w:t>
            </w:r>
            <w:r w:rsidR="00B91C75" w:rsidRPr="00294DA6">
              <w:rPr>
                <w:rFonts w:ascii="Times New Roman" w:hAnsi="Times New Roman" w:cs="Times New Roman"/>
                <w:sz w:val="24"/>
              </w:rPr>
              <w:t>%)</w:t>
            </w:r>
          </w:p>
          <w:p w14:paraId="1B81D764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0.0%)</w:t>
            </w:r>
          </w:p>
          <w:p w14:paraId="5F30DD4F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5.3%)</w:t>
            </w:r>
          </w:p>
          <w:p w14:paraId="70A71290" w14:textId="77777777" w:rsidR="00B91C75" w:rsidRPr="00294DA6" w:rsidRDefault="00B91C75" w:rsidP="00656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0.0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80099C" w14:textId="77777777" w:rsidR="00B91C75" w:rsidRPr="00294DA6" w:rsidRDefault="00B91C75" w:rsidP="00DD3F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294DA6" w:rsidRPr="00294DA6" w14:paraId="0A855DB0" w14:textId="77777777" w:rsidTr="00A02F5C">
        <w:trPr>
          <w:trHeight w:val="131"/>
          <w:jc w:val="center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7AB181" w14:textId="4B96699D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294DA6">
              <w:rPr>
                <w:rFonts w:ascii="Times New Roman" w:hAnsi="Times New Roman" w:cs="Times New Roman"/>
                <w:sz w:val="24"/>
              </w:rPr>
              <w:t>edian dose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F85DA8" w14:textId="2D169512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otal (n=</w:t>
            </w:r>
            <w:r w:rsidR="007D4413" w:rsidRPr="00294DA6">
              <w:rPr>
                <w:rFonts w:ascii="Times New Roman" w:hAnsi="Times New Roman" w:cs="Times New Roman"/>
                <w:sz w:val="24"/>
              </w:rPr>
              <w:t>50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2DCDEB" w14:textId="4A1347B6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KRD</w:t>
            </w:r>
            <w:r w:rsidRPr="00294DA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94DA6">
              <w:rPr>
                <w:rFonts w:ascii="Times New Roman" w:hAnsi="Times New Roman" w:cs="Times New Roman"/>
                <w:sz w:val="24"/>
              </w:rPr>
              <w:t>(n=3</w:t>
            </w:r>
            <w:r w:rsidR="007D4413" w:rsidRPr="00294DA6">
              <w:rPr>
                <w:rFonts w:ascii="Times New Roman" w:hAnsi="Times New Roman" w:cs="Times New Roman"/>
                <w:sz w:val="24"/>
              </w:rPr>
              <w:t>1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41B30C" w14:textId="78CA1BFF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KD (n=1</w:t>
            </w:r>
            <w:r w:rsidR="007D4413" w:rsidRPr="00294DA6">
              <w:rPr>
                <w:rFonts w:ascii="Times New Roman" w:hAnsi="Times New Roman" w:cs="Times New Roman"/>
                <w:sz w:val="24"/>
              </w:rPr>
              <w:t>9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7EA4CE" w14:textId="31A69A67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94DA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294DA6" w:rsidRPr="00294DA6" w14:paraId="03ABB131" w14:textId="77777777" w:rsidTr="00A02F5C">
        <w:trPr>
          <w:trHeight w:val="131"/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5565EC" w14:textId="3B9BDEF4" w:rsidR="00B43AC1" w:rsidRPr="00294DA6" w:rsidRDefault="007D4413" w:rsidP="00B43AC1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294DA6">
              <w:rPr>
                <w:rFonts w:ascii="Times New Roman" w:hAnsi="Times New Roman" w:cs="Times New Roman"/>
                <w:sz w:val="24"/>
              </w:rPr>
              <w:t>FZ, median (range) mg/m</w:t>
            </w:r>
            <w:r w:rsidRPr="00294DA6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33E8E0" w14:textId="1B7D00B0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79A08F" w14:textId="1CED8399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294DA6">
              <w:rPr>
                <w:rFonts w:ascii="Times New Roman" w:hAnsi="Times New Roman" w:cs="Times New Roman"/>
                <w:sz w:val="24"/>
              </w:rPr>
              <w:t>7 (20-27)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1156DB" w14:textId="38B539F3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294DA6">
              <w:rPr>
                <w:rFonts w:ascii="Times New Roman" w:hAnsi="Times New Roman" w:cs="Times New Roman"/>
                <w:sz w:val="24"/>
              </w:rPr>
              <w:t>6 (20-5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3DDF47" w14:textId="6A7AFB01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294DA6" w:rsidRPr="00294DA6" w14:paraId="0CE8D73E" w14:textId="77777777" w:rsidTr="00A02F5C">
        <w:trPr>
          <w:trHeight w:val="131"/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7700D3" w14:textId="20D137DD" w:rsidR="00B43AC1" w:rsidRPr="00294DA6" w:rsidRDefault="007D4413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294DA6">
              <w:rPr>
                <w:rFonts w:ascii="Times New Roman" w:hAnsi="Times New Roman" w:cs="Times New Roman"/>
                <w:sz w:val="24"/>
              </w:rPr>
              <w:t>EN, median (range) mg/body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674DC7" w14:textId="25901883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1FD529" w14:textId="4E6A65F9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94DA6">
              <w:rPr>
                <w:rFonts w:ascii="Times New Roman" w:hAnsi="Times New Roman" w:cs="Times New Roman"/>
                <w:sz w:val="24"/>
              </w:rPr>
              <w:t>5 (5-25)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416821" w14:textId="13A2380D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44727B" w14:textId="0AFC4C21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294DA6" w:rsidRPr="00294DA6" w14:paraId="1D2D0A1F" w14:textId="77777777" w:rsidTr="00A02F5C">
        <w:trPr>
          <w:trHeight w:val="131"/>
          <w:jc w:val="center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D80186" w14:textId="0D77C208" w:rsidR="00B43AC1" w:rsidRPr="00294DA6" w:rsidRDefault="007D4413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294DA6">
              <w:rPr>
                <w:rFonts w:ascii="Times New Roman" w:hAnsi="Times New Roman" w:cs="Times New Roman"/>
                <w:sz w:val="24"/>
              </w:rPr>
              <w:t>EX, median (range) mg/body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BF2FE0" w14:textId="7F2B3965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294DA6">
              <w:rPr>
                <w:rFonts w:ascii="Times New Roman" w:hAnsi="Times New Roman" w:cs="Times New Roman"/>
                <w:sz w:val="24"/>
              </w:rPr>
              <w:t>0 (4-40)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9C4EB6" w14:textId="7AA47ED2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294DA6">
              <w:rPr>
                <w:rFonts w:ascii="Times New Roman" w:hAnsi="Times New Roman" w:cs="Times New Roman"/>
                <w:sz w:val="24"/>
              </w:rPr>
              <w:t>0 (8-40)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8467A6" w14:textId="5909DD48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294DA6">
              <w:rPr>
                <w:rFonts w:ascii="Times New Roman" w:hAnsi="Times New Roman" w:cs="Times New Roman"/>
                <w:sz w:val="24"/>
              </w:rPr>
              <w:t>0 (4-4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890261" w14:textId="2F06BA08" w:rsidR="00B43AC1" w:rsidRPr="00294DA6" w:rsidRDefault="007D4413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94DA6">
              <w:rPr>
                <w:rFonts w:ascii="Times New Roman" w:hAnsi="Times New Roman" w:cs="Times New Roman"/>
                <w:sz w:val="24"/>
              </w:rPr>
              <w:t>.586</w:t>
            </w:r>
          </w:p>
        </w:tc>
      </w:tr>
      <w:tr w:rsidR="00294DA6" w:rsidRPr="00294DA6" w14:paraId="6D1444E3" w14:textId="77777777" w:rsidTr="00A02F5C">
        <w:trPr>
          <w:trHeight w:val="13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B28F04" w14:textId="2BE2CD34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Best response, n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258B9B" w14:textId="2C8C9230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Total (n=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50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699C96" w14:textId="16AF2A12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KRD</w:t>
            </w:r>
            <w:r w:rsidRPr="00294DA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94DA6">
              <w:rPr>
                <w:rFonts w:ascii="Times New Roman" w:hAnsi="Times New Roman" w:cs="Times New Roman"/>
                <w:sz w:val="24"/>
              </w:rPr>
              <w:t>(n=3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1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A91A2F" w14:textId="71D6331F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KD (n=1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9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5E41EF" w14:textId="77777777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294DA6" w:rsidRPr="00294DA6" w14:paraId="3CFB3980" w14:textId="77777777" w:rsidTr="00656DD0">
        <w:trPr>
          <w:trHeight w:val="66"/>
          <w:jc w:val="center"/>
        </w:trPr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A3BB37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CR/</w:t>
            </w:r>
            <w:proofErr w:type="spellStart"/>
            <w:r w:rsidRPr="00294DA6">
              <w:rPr>
                <w:rFonts w:ascii="Times New Roman" w:hAnsi="Times New Roman" w:cs="Times New Roman"/>
                <w:sz w:val="24"/>
              </w:rPr>
              <w:t>sCR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520578" w14:textId="7686861F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11 (2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2.0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A8BA4A" w14:textId="151BD2AF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9 (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29</w:t>
            </w:r>
            <w:r w:rsidRPr="00294DA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FF7FBA" w14:textId="6B1E026F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2 (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10.5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D3CA0E" w14:textId="7AD0E87B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0.</w:t>
            </w:r>
            <w:r w:rsidR="008E4332" w:rsidRPr="00294DA6">
              <w:rPr>
                <w:rFonts w:ascii="Times New Roman" w:hAnsi="Times New Roman" w:cs="Times New Roman"/>
                <w:sz w:val="24"/>
              </w:rPr>
              <w:t>475</w:t>
            </w:r>
          </w:p>
        </w:tc>
      </w:tr>
      <w:tr w:rsidR="00294DA6" w:rsidRPr="00294DA6" w14:paraId="58D52ADC" w14:textId="77777777" w:rsidTr="00656DD0">
        <w:trPr>
          <w:trHeight w:val="2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D9C91B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VGP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04CFFA" w14:textId="30927617" w:rsidR="00B43AC1" w:rsidRPr="00294DA6" w:rsidRDefault="00CB6FF4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10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94DA6">
              <w:rPr>
                <w:rFonts w:ascii="Times New Roman" w:hAnsi="Times New Roman" w:cs="Times New Roman"/>
                <w:sz w:val="24"/>
              </w:rPr>
              <w:t>20.0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AB6204" w14:textId="311D8CD5" w:rsidR="00B43AC1" w:rsidRPr="00294DA6" w:rsidRDefault="00CB6FF4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7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 xml:space="preserve"> (2</w:t>
            </w:r>
            <w:r w:rsidRPr="00294DA6">
              <w:rPr>
                <w:rFonts w:ascii="Times New Roman" w:hAnsi="Times New Roman" w:cs="Times New Roman"/>
                <w:sz w:val="24"/>
              </w:rPr>
              <w:t>2.6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DC1622" w14:textId="780D8FFE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 (1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5.8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9F8A8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94DA6" w:rsidRPr="00294DA6" w14:paraId="2C8B54BD" w14:textId="77777777" w:rsidTr="00656DD0">
        <w:trPr>
          <w:trHeight w:val="1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DA0DFF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P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579B78" w14:textId="4242D1DC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1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8</w:t>
            </w:r>
            <w:r w:rsidRPr="00294DA6">
              <w:rPr>
                <w:rFonts w:ascii="Times New Roman" w:hAnsi="Times New Roman" w:cs="Times New Roman"/>
                <w:sz w:val="24"/>
              </w:rPr>
              <w:t xml:space="preserve"> (36.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0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F42E67" w14:textId="72360851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9 (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29.0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A4D6CC" w14:textId="0E62560D" w:rsidR="00B43AC1" w:rsidRPr="00294DA6" w:rsidRDefault="00CB6FF4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9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 xml:space="preserve"> (4</w:t>
            </w:r>
            <w:r w:rsidRPr="00294DA6">
              <w:rPr>
                <w:rFonts w:ascii="Times New Roman" w:hAnsi="Times New Roman" w:cs="Times New Roman"/>
                <w:sz w:val="24"/>
              </w:rPr>
              <w:t>7.4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11E7B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94DA6" w:rsidRPr="00294DA6" w14:paraId="0A928504" w14:textId="77777777" w:rsidTr="00656DD0">
        <w:trPr>
          <w:trHeight w:val="11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3E9A78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S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B8D632" w14:textId="0E8A33B1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5 (10.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0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FE0586" w14:textId="405B6111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 (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9.7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26927C" w14:textId="1E1A7B35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2 (1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0.5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E90B7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94DA6" w:rsidRPr="00294DA6" w14:paraId="2F26F293" w14:textId="77777777" w:rsidTr="00656DD0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059756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8B9084" w14:textId="00EC0095" w:rsidR="00B43AC1" w:rsidRPr="00294DA6" w:rsidRDefault="00CB6FF4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6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 xml:space="preserve"> (1</w:t>
            </w:r>
            <w:r w:rsidRPr="00294DA6">
              <w:rPr>
                <w:rFonts w:ascii="Times New Roman" w:hAnsi="Times New Roman" w:cs="Times New Roman"/>
                <w:sz w:val="24"/>
              </w:rPr>
              <w:t>2.0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33DC5D" w14:textId="285187FA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 (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9.7</w:t>
            </w:r>
            <w:r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99AF67" w14:textId="168BCFF0" w:rsidR="00B43AC1" w:rsidRPr="00294DA6" w:rsidRDefault="00CB6FF4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3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 xml:space="preserve"> (1</w:t>
            </w:r>
            <w:r w:rsidRPr="00294DA6">
              <w:rPr>
                <w:rFonts w:ascii="Times New Roman" w:hAnsi="Times New Roman" w:cs="Times New Roman"/>
                <w:sz w:val="24"/>
              </w:rPr>
              <w:t>5.8</w:t>
            </w:r>
            <w:r w:rsidR="00B43AC1" w:rsidRPr="00294DA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AF787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94DA6" w:rsidRPr="00294DA6" w14:paraId="01896C8A" w14:textId="77777777" w:rsidTr="00656DD0">
        <w:trPr>
          <w:trHeight w:val="21"/>
          <w:jc w:val="center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34C70D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ORR, %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C4E26F" w14:textId="207B483E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78.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2FBCAD" w14:textId="72F0DCD3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80.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661888" w14:textId="5064DEF4" w:rsidR="00B43AC1" w:rsidRPr="00294DA6" w:rsidRDefault="00B43AC1" w:rsidP="00B43A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DA6">
              <w:rPr>
                <w:rFonts w:ascii="Times New Roman" w:hAnsi="Times New Roman" w:cs="Times New Roman"/>
                <w:sz w:val="24"/>
              </w:rPr>
              <w:t>7</w:t>
            </w:r>
            <w:r w:rsidR="00CB6FF4" w:rsidRPr="00294DA6">
              <w:rPr>
                <w:rFonts w:ascii="Times New Roman" w:hAnsi="Times New Roman" w:cs="Times New Roman"/>
                <w:sz w:val="24"/>
              </w:rPr>
              <w:t>3.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C7F186" w14:textId="77777777" w:rsidR="00B43AC1" w:rsidRPr="00294DA6" w:rsidRDefault="00B43AC1" w:rsidP="00B43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01588DB" w14:textId="4777D2C7" w:rsidR="00B91C75" w:rsidRPr="00294DA6" w:rsidRDefault="00B03F2F" w:rsidP="00B91C75">
      <w:pPr>
        <w:spacing w:line="360" w:lineRule="auto"/>
        <w:rPr>
          <w:sz w:val="24"/>
        </w:rPr>
      </w:pPr>
      <w:r w:rsidRPr="00294DA6">
        <w:rPr>
          <w:rFonts w:ascii="Times New Roman" w:hAnsi="Times New Roman" w:cs="Times New Roman"/>
          <w:sz w:val="24"/>
        </w:rPr>
        <w:t xml:space="preserve">Abbreviations: </w:t>
      </w:r>
      <w:r w:rsidR="007D4413" w:rsidRPr="00294DA6">
        <w:rPr>
          <w:rFonts w:ascii="Times New Roman" w:hAnsi="Times New Roman" w:cs="Times New Roman" w:hint="eastAsia"/>
          <w:sz w:val="24"/>
        </w:rPr>
        <w:t>C</w:t>
      </w:r>
      <w:r w:rsidR="007D4413" w:rsidRPr="00294DA6">
        <w:rPr>
          <w:rFonts w:ascii="Times New Roman" w:hAnsi="Times New Roman" w:cs="Times New Roman"/>
          <w:sz w:val="24"/>
        </w:rPr>
        <w:t xml:space="preserve">FZ, carfilzomib; LEN, lenalidomide; DEX, dexamethasone; </w:t>
      </w:r>
      <w:r w:rsidR="00B91C75" w:rsidRPr="00294DA6">
        <w:rPr>
          <w:rFonts w:ascii="Times New Roman" w:hAnsi="Times New Roman" w:cs="Times New Roman"/>
          <w:sz w:val="24"/>
        </w:rPr>
        <w:t xml:space="preserve">CR, complete response; </w:t>
      </w:r>
      <w:proofErr w:type="spellStart"/>
      <w:r w:rsidR="00B91C75" w:rsidRPr="00294DA6">
        <w:rPr>
          <w:rFonts w:ascii="Times New Roman" w:hAnsi="Times New Roman" w:cs="Times New Roman"/>
          <w:sz w:val="24"/>
        </w:rPr>
        <w:t>sCR</w:t>
      </w:r>
      <w:proofErr w:type="spellEnd"/>
      <w:r w:rsidR="00B91C75" w:rsidRPr="00294DA6">
        <w:rPr>
          <w:rFonts w:ascii="Times New Roman" w:hAnsi="Times New Roman" w:cs="Times New Roman"/>
          <w:sz w:val="24"/>
        </w:rPr>
        <w:t xml:space="preserve">, stringent CR; VGPR, </w:t>
      </w:r>
      <w:proofErr w:type="gramStart"/>
      <w:r w:rsidR="00B91C75" w:rsidRPr="00294DA6">
        <w:rPr>
          <w:rFonts w:ascii="Times New Roman" w:hAnsi="Times New Roman" w:cs="Times New Roman"/>
          <w:sz w:val="24"/>
        </w:rPr>
        <w:t>very good</w:t>
      </w:r>
      <w:proofErr w:type="gramEnd"/>
      <w:r w:rsidR="00B91C75" w:rsidRPr="00294DA6">
        <w:rPr>
          <w:rFonts w:ascii="Times New Roman" w:hAnsi="Times New Roman" w:cs="Times New Roman"/>
          <w:sz w:val="24"/>
        </w:rPr>
        <w:t xml:space="preserve"> partial response; PR, partial </w:t>
      </w:r>
      <w:r w:rsidR="00B91C75" w:rsidRPr="00294DA6">
        <w:rPr>
          <w:rFonts w:ascii="Times New Roman" w:hAnsi="Times New Roman" w:cs="Times New Roman"/>
          <w:sz w:val="24"/>
        </w:rPr>
        <w:lastRenderedPageBreak/>
        <w:t>response; SD, stable disease; PD, progressive disease; ORR, overall response rate; BNP, brain natriuretic peptide; HDT/ASCT, high-dose chemotherapy with autologous stem cell transplantation.</w:t>
      </w:r>
    </w:p>
    <w:p w14:paraId="2DEC0AB9" w14:textId="162F10C9" w:rsidR="003D64E2" w:rsidRPr="00294DA6" w:rsidRDefault="003D64E2" w:rsidP="00B91C75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sectPr w:rsidR="003D64E2" w:rsidRPr="00294D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4F821" w14:textId="77777777" w:rsidR="00AF5BE0" w:rsidRDefault="00AF5BE0" w:rsidP="001C6C42">
      <w:r>
        <w:separator/>
      </w:r>
    </w:p>
  </w:endnote>
  <w:endnote w:type="continuationSeparator" w:id="0">
    <w:p w14:paraId="4F256E05" w14:textId="77777777" w:rsidR="00AF5BE0" w:rsidRDefault="00AF5BE0" w:rsidP="001C6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E0EA" w14:textId="77777777" w:rsidR="00AF5BE0" w:rsidRDefault="00AF5BE0" w:rsidP="001C6C42">
      <w:r>
        <w:separator/>
      </w:r>
    </w:p>
  </w:footnote>
  <w:footnote w:type="continuationSeparator" w:id="0">
    <w:p w14:paraId="519B1ED8" w14:textId="77777777" w:rsidR="00AF5BE0" w:rsidRDefault="00AF5BE0" w:rsidP="001C6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E2"/>
    <w:rsid w:val="000058E9"/>
    <w:rsid w:val="000469CC"/>
    <w:rsid w:val="00081A86"/>
    <w:rsid w:val="000977C1"/>
    <w:rsid w:val="000C61B6"/>
    <w:rsid w:val="000D008B"/>
    <w:rsid w:val="000F1714"/>
    <w:rsid w:val="000F4C2D"/>
    <w:rsid w:val="00111C21"/>
    <w:rsid w:val="00111CA7"/>
    <w:rsid w:val="00156EBE"/>
    <w:rsid w:val="00161708"/>
    <w:rsid w:val="00174195"/>
    <w:rsid w:val="001C6C42"/>
    <w:rsid w:val="00203808"/>
    <w:rsid w:val="002342FC"/>
    <w:rsid w:val="00267010"/>
    <w:rsid w:val="0027549F"/>
    <w:rsid w:val="0028414E"/>
    <w:rsid w:val="00285790"/>
    <w:rsid w:val="00294DA6"/>
    <w:rsid w:val="002A1149"/>
    <w:rsid w:val="002A7AF0"/>
    <w:rsid w:val="002B5546"/>
    <w:rsid w:val="002C2D1A"/>
    <w:rsid w:val="002E0CA8"/>
    <w:rsid w:val="002E2B3B"/>
    <w:rsid w:val="00336520"/>
    <w:rsid w:val="00337F26"/>
    <w:rsid w:val="003B1EA5"/>
    <w:rsid w:val="003C7434"/>
    <w:rsid w:val="003D64E2"/>
    <w:rsid w:val="004359C6"/>
    <w:rsid w:val="00472776"/>
    <w:rsid w:val="0048286B"/>
    <w:rsid w:val="004B712C"/>
    <w:rsid w:val="004C2F2F"/>
    <w:rsid w:val="004D15F5"/>
    <w:rsid w:val="004F03CB"/>
    <w:rsid w:val="00656DD0"/>
    <w:rsid w:val="006652FA"/>
    <w:rsid w:val="00693FF9"/>
    <w:rsid w:val="0069560B"/>
    <w:rsid w:val="006C7F14"/>
    <w:rsid w:val="006D60DC"/>
    <w:rsid w:val="006E4635"/>
    <w:rsid w:val="007677D4"/>
    <w:rsid w:val="00782601"/>
    <w:rsid w:val="007839B9"/>
    <w:rsid w:val="007A7769"/>
    <w:rsid w:val="007D4413"/>
    <w:rsid w:val="007F1F53"/>
    <w:rsid w:val="00865489"/>
    <w:rsid w:val="008B0C3A"/>
    <w:rsid w:val="008C4B93"/>
    <w:rsid w:val="008D50E6"/>
    <w:rsid w:val="008E4332"/>
    <w:rsid w:val="008F26AD"/>
    <w:rsid w:val="008F26BE"/>
    <w:rsid w:val="00932467"/>
    <w:rsid w:val="009339E1"/>
    <w:rsid w:val="00962A27"/>
    <w:rsid w:val="00991DA7"/>
    <w:rsid w:val="00997315"/>
    <w:rsid w:val="009B18E4"/>
    <w:rsid w:val="00A02F5C"/>
    <w:rsid w:val="00A1726C"/>
    <w:rsid w:val="00A407AB"/>
    <w:rsid w:val="00A626C9"/>
    <w:rsid w:val="00AA14A7"/>
    <w:rsid w:val="00AA5CDF"/>
    <w:rsid w:val="00AF5BE0"/>
    <w:rsid w:val="00B03F2F"/>
    <w:rsid w:val="00B17F99"/>
    <w:rsid w:val="00B26BA6"/>
    <w:rsid w:val="00B43AC1"/>
    <w:rsid w:val="00B65C8B"/>
    <w:rsid w:val="00B81DC8"/>
    <w:rsid w:val="00B91C75"/>
    <w:rsid w:val="00BA4BDB"/>
    <w:rsid w:val="00BC4949"/>
    <w:rsid w:val="00BD2E2E"/>
    <w:rsid w:val="00BF0C9E"/>
    <w:rsid w:val="00C21AF4"/>
    <w:rsid w:val="00C64247"/>
    <w:rsid w:val="00C92486"/>
    <w:rsid w:val="00CB6FF4"/>
    <w:rsid w:val="00CF7256"/>
    <w:rsid w:val="00CF7C2D"/>
    <w:rsid w:val="00D24A5B"/>
    <w:rsid w:val="00D6256C"/>
    <w:rsid w:val="00DC1086"/>
    <w:rsid w:val="00DC1F3A"/>
    <w:rsid w:val="00DC66B9"/>
    <w:rsid w:val="00DF1CED"/>
    <w:rsid w:val="00E22148"/>
    <w:rsid w:val="00E32AC1"/>
    <w:rsid w:val="00E66118"/>
    <w:rsid w:val="00E675BB"/>
    <w:rsid w:val="00EC1896"/>
    <w:rsid w:val="00EF16FA"/>
    <w:rsid w:val="00F00130"/>
    <w:rsid w:val="00F23A6D"/>
    <w:rsid w:val="00F42858"/>
    <w:rsid w:val="00F43484"/>
    <w:rsid w:val="00F44B73"/>
    <w:rsid w:val="00F66D02"/>
    <w:rsid w:val="00F77105"/>
    <w:rsid w:val="00F8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0CD3CF"/>
  <w15:chartTrackingRefBased/>
  <w15:docId w15:val="{5C046DE8-A13A-42D4-8D72-A7C51D97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C75"/>
    <w:pPr>
      <w:widowControl w:val="0"/>
      <w:spacing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C42"/>
    <w:pPr>
      <w:widowControl/>
      <w:tabs>
        <w:tab w:val="center" w:pos="4252"/>
        <w:tab w:val="right" w:pos="8504"/>
      </w:tabs>
      <w:snapToGrid w:val="0"/>
      <w:jc w:val="left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1C6C42"/>
  </w:style>
  <w:style w:type="paragraph" w:styleId="a5">
    <w:name w:val="footer"/>
    <w:basedOn w:val="a"/>
    <w:link w:val="a6"/>
    <w:uiPriority w:val="99"/>
    <w:unhideWhenUsed/>
    <w:rsid w:val="001C6C42"/>
    <w:pPr>
      <w:widowControl/>
      <w:tabs>
        <w:tab w:val="center" w:pos="4252"/>
        <w:tab w:val="right" w:pos="8504"/>
      </w:tabs>
      <w:snapToGrid w:val="0"/>
      <w:jc w:val="left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1C6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8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</dc:creator>
  <cp:keywords/>
  <dc:description/>
  <cp:lastModifiedBy>t-kobayashi</cp:lastModifiedBy>
  <cp:revision>4</cp:revision>
  <cp:lastPrinted>2020-12-03T11:14:00Z</cp:lastPrinted>
  <dcterms:created xsi:type="dcterms:W3CDTF">2021-04-23T06:12:00Z</dcterms:created>
  <dcterms:modified xsi:type="dcterms:W3CDTF">2021-06-01T23:36:00Z</dcterms:modified>
</cp:coreProperties>
</file>